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4F5" w:rsidRDefault="009E14F5"/>
    <w:p w:rsidR="002A1DE0" w:rsidRDefault="002A1DE0">
      <w:r w:rsidRPr="00E64338">
        <w:rPr>
          <w:b/>
        </w:rPr>
        <w:t>Suppl. Table 1.</w:t>
      </w:r>
      <w:r>
        <w:t xml:space="preserve"> </w:t>
      </w:r>
      <w:r w:rsidR="004C79DC">
        <w:t xml:space="preserve">Geographic differences among macro-regions with </w:t>
      </w:r>
      <w:r w:rsidR="00E64338">
        <w:t>at least 10% of total</w:t>
      </w:r>
      <w:r w:rsidR="004C79DC">
        <w:t xml:space="preserve"> respondents.</w:t>
      </w:r>
    </w:p>
    <w:tbl>
      <w:tblPr>
        <w:tblpPr w:leftFromText="180" w:rightFromText="180" w:vertAnchor="page" w:horzAnchor="margin" w:tblpY="2727"/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402"/>
        <w:gridCol w:w="850"/>
        <w:gridCol w:w="851"/>
        <w:gridCol w:w="850"/>
        <w:gridCol w:w="851"/>
        <w:gridCol w:w="850"/>
        <w:gridCol w:w="1418"/>
        <w:gridCol w:w="559"/>
        <w:gridCol w:w="575"/>
        <w:gridCol w:w="559"/>
        <w:gridCol w:w="575"/>
        <w:gridCol w:w="567"/>
        <w:gridCol w:w="567"/>
        <w:gridCol w:w="567"/>
        <w:gridCol w:w="1037"/>
      </w:tblGrid>
      <w:tr w:rsidR="00F51329" w:rsidRPr="00353F65" w:rsidTr="00F51329">
        <w:trPr>
          <w:trHeight w:val="499"/>
        </w:trPr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0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20-year experience</w:t>
            </w:r>
          </w:p>
        </w:tc>
        <w:tc>
          <w:tcPr>
            <w:tcW w:w="3402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ated as</w:t>
            </w:r>
          </w:p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‘extremely useful’ (Crypto/Crohn’s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se of cutting seton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30/year fistulotomy</w:t>
            </w:r>
            <w:r>
              <w:rPr>
                <w:rFonts w:cs="Calibri"/>
                <w:color w:val="000000"/>
              </w:rPr>
              <w:t xml:space="preserve"> or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fistulectomy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969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10</w:t>
            </w:r>
            <w:r>
              <w:rPr>
                <w:lang w:val="en-US"/>
              </w:rPr>
              <w:t xml:space="preserve"> procedures</w:t>
            </w:r>
            <w:r>
              <w:rPr>
                <w:lang w:val="en-US"/>
              </w:rPr>
              <w:t>/year</w:t>
            </w:r>
          </w:p>
        </w:tc>
        <w:tc>
          <w:tcPr>
            <w:tcW w:w="103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10 Crohn’s AFs</w:t>
            </w:r>
          </w:p>
        </w:tc>
      </w:tr>
      <w:tr w:rsidR="00F51329" w:rsidRPr="00353F65" w:rsidTr="00F51329">
        <w:trPr>
          <w:trHeight w:val="499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5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proofErr w:type="spellEnd"/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0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F51329" w:rsidRPr="00353F65" w:rsidTr="00F51329">
        <w:trPr>
          <w:cantSplit/>
          <w:trHeight w:val="498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rPr>
                <w:lang w:val="en-US"/>
              </w:rPr>
            </w:pPr>
            <w:r w:rsidRPr="00353F65">
              <w:rPr>
                <w:lang w:val="en-US"/>
              </w:rPr>
              <w:t xml:space="preserve">Europe </w:t>
            </w:r>
            <w:r>
              <w:rPr>
                <w:lang w:val="en-US"/>
              </w:rPr>
              <w:t>(n=170)</w:t>
            </w:r>
          </w:p>
        </w:tc>
        <w:tc>
          <w:tcPr>
            <w:tcW w:w="1402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/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/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/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/4</w:t>
            </w:r>
          </w:p>
        </w:tc>
        <w:tc>
          <w:tcPr>
            <w:tcW w:w="850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418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559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575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559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575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03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</w:tr>
      <w:tr w:rsidR="00F51329" w:rsidRPr="00353F65" w:rsidTr="00F51329">
        <w:trPr>
          <w:cantSplit/>
          <w:trHeight w:val="47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orth America (n=194)</w:t>
            </w:r>
          </w:p>
        </w:tc>
        <w:tc>
          <w:tcPr>
            <w:tcW w:w="1402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/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/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/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/9</w:t>
            </w:r>
          </w:p>
        </w:tc>
        <w:tc>
          <w:tcPr>
            <w:tcW w:w="850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418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559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575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59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575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3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</w:tr>
      <w:tr w:rsidR="00F51329" w:rsidRPr="00353F65" w:rsidTr="00F51329">
        <w:trPr>
          <w:cantSplit/>
          <w:trHeight w:val="47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outh America (n=48)</w:t>
            </w:r>
          </w:p>
        </w:tc>
        <w:tc>
          <w:tcPr>
            <w:tcW w:w="1402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/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/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/2</w:t>
            </w:r>
          </w:p>
        </w:tc>
        <w:tc>
          <w:tcPr>
            <w:tcW w:w="850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418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559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575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59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575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3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F51329" w:rsidRPr="00353F65" w:rsidTr="00F51329">
        <w:trPr>
          <w:cantSplit/>
          <w:trHeight w:val="47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329" w:rsidRDefault="00F51329" w:rsidP="00F51329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sia (n=57)</w:t>
            </w:r>
          </w:p>
        </w:tc>
        <w:tc>
          <w:tcPr>
            <w:tcW w:w="1402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/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/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/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51329" w:rsidRPr="00353F65" w:rsidRDefault="00F51329" w:rsidP="00F5132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/7</w:t>
            </w:r>
          </w:p>
        </w:tc>
        <w:tc>
          <w:tcPr>
            <w:tcW w:w="850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418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559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575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559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575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56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037" w:type="dxa"/>
            <w:vAlign w:val="center"/>
          </w:tcPr>
          <w:p w:rsidR="00F51329" w:rsidRDefault="00F51329" w:rsidP="00F5132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</w:tbl>
    <w:p w:rsidR="00E64338" w:rsidRPr="00E64338" w:rsidRDefault="00E64338" w:rsidP="00E64338"/>
    <w:p w:rsidR="00F51329" w:rsidRDefault="00F51329" w:rsidP="00E64338">
      <w:pPr>
        <w:tabs>
          <w:tab w:val="left" w:pos="5782"/>
        </w:tabs>
      </w:pPr>
    </w:p>
    <w:p w:rsidR="00E64338" w:rsidRPr="00E64338" w:rsidRDefault="00E64338" w:rsidP="00E64338">
      <w:pPr>
        <w:tabs>
          <w:tab w:val="left" w:pos="5782"/>
        </w:tabs>
        <w:rPr>
          <w:i/>
        </w:rPr>
      </w:pPr>
      <w:r w:rsidRPr="00E64338">
        <w:rPr>
          <w:i/>
        </w:rPr>
        <w:t xml:space="preserve">All values are </w:t>
      </w:r>
      <w:r w:rsidR="00F51329">
        <w:rPr>
          <w:i/>
        </w:rPr>
        <w:t xml:space="preserve">expressed as </w:t>
      </w:r>
      <w:r w:rsidRPr="00E64338">
        <w:rPr>
          <w:i/>
        </w:rPr>
        <w:t>percentages.</w:t>
      </w:r>
      <w:r>
        <w:rPr>
          <w:i/>
        </w:rPr>
        <w:t xml:space="preserve"> EAUS: endoanal ultrasound; MRI: magnetic resonance imaging; CT: computed tomography; F: </w:t>
      </w:r>
      <w:proofErr w:type="spellStart"/>
      <w:r>
        <w:rPr>
          <w:i/>
        </w:rPr>
        <w:t>fistulography</w:t>
      </w:r>
      <w:proofErr w:type="spellEnd"/>
      <w:r>
        <w:rPr>
          <w:i/>
        </w:rPr>
        <w:t>.</w:t>
      </w:r>
      <w:r w:rsidR="00F51329">
        <w:rPr>
          <w:i/>
        </w:rPr>
        <w:t xml:space="preserve"> </w:t>
      </w:r>
      <w:r w:rsidR="00F51329" w:rsidRPr="00F51329">
        <w:rPr>
          <w:i/>
        </w:rPr>
        <w:t xml:space="preserve">ERAF: endorectal advancement flap; LIFT: Ligation of the </w:t>
      </w:r>
      <w:proofErr w:type="spellStart"/>
      <w:r w:rsidR="00F51329" w:rsidRPr="00F51329">
        <w:rPr>
          <w:i/>
        </w:rPr>
        <w:t>intersphincteric</w:t>
      </w:r>
      <w:proofErr w:type="spellEnd"/>
      <w:r w:rsidR="00F51329" w:rsidRPr="00F51329">
        <w:rPr>
          <w:i/>
        </w:rPr>
        <w:t xml:space="preserve"> fistula tract; VAAFT: Video-Assisted Anal Fistula Treatment; </w:t>
      </w:r>
      <w:proofErr w:type="spellStart"/>
      <w:r w:rsidR="00F51329" w:rsidRPr="00F51329">
        <w:rPr>
          <w:i/>
        </w:rPr>
        <w:t>FiLaC</w:t>
      </w:r>
      <w:proofErr w:type="spellEnd"/>
      <w:r w:rsidR="00F51329" w:rsidRPr="00F51329">
        <w:rPr>
          <w:i/>
        </w:rPr>
        <w:t>: Fistula Laser Closure; OTSC: Over-The-Scope Clip.</w:t>
      </w:r>
      <w:r w:rsidR="00F51329">
        <w:rPr>
          <w:i/>
        </w:rPr>
        <w:t xml:space="preserve"> AFs: anal fistulas.</w:t>
      </w:r>
      <w:bookmarkStart w:id="0" w:name="_GoBack"/>
      <w:bookmarkEnd w:id="0"/>
    </w:p>
    <w:sectPr w:rsidR="00E64338" w:rsidRPr="00E64338" w:rsidSect="002A1D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17AE6"/>
    <w:multiLevelType w:val="hybridMultilevel"/>
    <w:tmpl w:val="C4EE6ADE"/>
    <w:lvl w:ilvl="0" w:tplc="B1A8227E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1" w15:restartNumberingAfterBreak="0">
    <w:nsid w:val="164E54E5"/>
    <w:multiLevelType w:val="hybridMultilevel"/>
    <w:tmpl w:val="77267070"/>
    <w:lvl w:ilvl="0" w:tplc="25548366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2" w15:restartNumberingAfterBreak="0">
    <w:nsid w:val="1AC40005"/>
    <w:multiLevelType w:val="hybridMultilevel"/>
    <w:tmpl w:val="BA6AEE60"/>
    <w:lvl w:ilvl="0" w:tplc="B5B46F98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3" w15:restartNumberingAfterBreak="0">
    <w:nsid w:val="309B6FB9"/>
    <w:multiLevelType w:val="hybridMultilevel"/>
    <w:tmpl w:val="A7725FF0"/>
    <w:lvl w:ilvl="0" w:tplc="E2F2F2A8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4" w15:restartNumberingAfterBreak="0">
    <w:nsid w:val="64740F8B"/>
    <w:multiLevelType w:val="hybridMultilevel"/>
    <w:tmpl w:val="5246D5F6"/>
    <w:lvl w:ilvl="0" w:tplc="9084AAF0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5" w15:restartNumberingAfterBreak="0">
    <w:nsid w:val="74437CA3"/>
    <w:multiLevelType w:val="hybridMultilevel"/>
    <w:tmpl w:val="573AAC9A"/>
    <w:lvl w:ilvl="0" w:tplc="0100C918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6" w15:restartNumberingAfterBreak="0">
    <w:nsid w:val="745D5F42"/>
    <w:multiLevelType w:val="hybridMultilevel"/>
    <w:tmpl w:val="0D7CAD9C"/>
    <w:lvl w:ilvl="0" w:tplc="3626B276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E0"/>
    <w:rsid w:val="000274C0"/>
    <w:rsid w:val="00040B31"/>
    <w:rsid w:val="000B399C"/>
    <w:rsid w:val="00124583"/>
    <w:rsid w:val="00180499"/>
    <w:rsid w:val="00180681"/>
    <w:rsid w:val="001C0CE0"/>
    <w:rsid w:val="00267E0A"/>
    <w:rsid w:val="002A1DE0"/>
    <w:rsid w:val="00336634"/>
    <w:rsid w:val="003C6E19"/>
    <w:rsid w:val="00432FFC"/>
    <w:rsid w:val="0046538F"/>
    <w:rsid w:val="004A4073"/>
    <w:rsid w:val="004C79DC"/>
    <w:rsid w:val="004F605E"/>
    <w:rsid w:val="00657B90"/>
    <w:rsid w:val="006B7992"/>
    <w:rsid w:val="00734C46"/>
    <w:rsid w:val="00776038"/>
    <w:rsid w:val="007A3175"/>
    <w:rsid w:val="007B647D"/>
    <w:rsid w:val="00885C1D"/>
    <w:rsid w:val="00891B5D"/>
    <w:rsid w:val="009069FE"/>
    <w:rsid w:val="00960F2F"/>
    <w:rsid w:val="00977B31"/>
    <w:rsid w:val="009E14F5"/>
    <w:rsid w:val="009F1F71"/>
    <w:rsid w:val="00A13177"/>
    <w:rsid w:val="00A801F9"/>
    <w:rsid w:val="00AB6E72"/>
    <w:rsid w:val="00AC2994"/>
    <w:rsid w:val="00AE216B"/>
    <w:rsid w:val="00B324D8"/>
    <w:rsid w:val="00BA2C2D"/>
    <w:rsid w:val="00BC7007"/>
    <w:rsid w:val="00CF36FF"/>
    <w:rsid w:val="00DB5074"/>
    <w:rsid w:val="00DC47E6"/>
    <w:rsid w:val="00E63B3E"/>
    <w:rsid w:val="00E64338"/>
    <w:rsid w:val="00E819E7"/>
    <w:rsid w:val="00E92F18"/>
    <w:rsid w:val="00EE640D"/>
    <w:rsid w:val="00F5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E5B8"/>
  <w15:chartTrackingRefBased/>
  <w15:docId w15:val="{C1AE5D79-04C4-0A41-AED1-B8677626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DE0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A1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DE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DE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DE0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10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Grossi</dc:creator>
  <cp:keywords/>
  <dc:description/>
  <cp:lastModifiedBy>Ugo Grossi</cp:lastModifiedBy>
  <cp:revision>6</cp:revision>
  <dcterms:created xsi:type="dcterms:W3CDTF">2019-02-25T09:06:00Z</dcterms:created>
  <dcterms:modified xsi:type="dcterms:W3CDTF">2019-02-25T10:51:00Z</dcterms:modified>
</cp:coreProperties>
</file>